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5ADAA" w14:textId="77777777" w:rsidR="005C21D7" w:rsidRPr="008A12EA" w:rsidRDefault="005C21D7" w:rsidP="005C21D7">
      <w:pPr>
        <w:pStyle w:val="Heading2"/>
        <w:jc w:val="left"/>
      </w:pPr>
      <w:r w:rsidRPr="008A12EA">
        <w:t>Appendix 4.</w:t>
      </w:r>
      <w:r>
        <w:t xml:space="preserve"> JBI Critical Appraisal Checklist for Randomised Control Trials </w:t>
      </w:r>
    </w:p>
    <w:p w14:paraId="074448B3" w14:textId="77777777" w:rsidR="005C21D7" w:rsidRPr="008A12EA" w:rsidRDefault="005C21D7" w:rsidP="005C21D7">
      <w:pPr>
        <w:rPr>
          <w:lang w:val="en-CA" w:eastAsia="en-CA"/>
        </w:rPr>
      </w:pPr>
    </w:p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7083"/>
        <w:gridCol w:w="1701"/>
        <w:gridCol w:w="1559"/>
        <w:gridCol w:w="1418"/>
      </w:tblGrid>
      <w:tr w:rsidR="005C21D7" w14:paraId="6C454B4D" w14:textId="77777777" w:rsidTr="00965505">
        <w:tc>
          <w:tcPr>
            <w:tcW w:w="7083" w:type="dxa"/>
          </w:tcPr>
          <w:p w14:paraId="61A5AAE8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 xml:space="preserve">Checklist Question </w:t>
            </w:r>
          </w:p>
        </w:tc>
        <w:tc>
          <w:tcPr>
            <w:tcW w:w="1701" w:type="dxa"/>
          </w:tcPr>
          <w:p w14:paraId="2B9A62BF" w14:textId="5D289E08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Brimblecombe et al. [</w:t>
            </w:r>
            <w:r w:rsidR="00CC1FBA">
              <w:rPr>
                <w:lang w:val="en-CA" w:eastAsia="en-CA"/>
              </w:rPr>
              <w:t>43</w:t>
            </w:r>
            <w:r w:rsidR="00612550">
              <w:rPr>
                <w:lang w:val="en-CA" w:eastAsia="en-CA"/>
              </w:rPr>
              <w:t>,</w:t>
            </w:r>
            <w:r w:rsidR="00CC1FBA">
              <w:rPr>
                <w:lang w:val="en-CA" w:eastAsia="en-CA"/>
              </w:rPr>
              <w:t>44</w:t>
            </w:r>
            <w:r>
              <w:rPr>
                <w:lang w:val="en-CA" w:eastAsia="en-CA"/>
              </w:rPr>
              <w:t>]</w:t>
            </w:r>
          </w:p>
        </w:tc>
        <w:tc>
          <w:tcPr>
            <w:tcW w:w="1559" w:type="dxa"/>
          </w:tcPr>
          <w:p w14:paraId="5CCAF268" w14:textId="08EEF70E" w:rsidR="005C21D7" w:rsidRDefault="005C21D7" w:rsidP="00965505">
            <w:pPr>
              <w:rPr>
                <w:lang w:val="en-CA" w:eastAsia="en-CA"/>
              </w:rPr>
            </w:pPr>
            <w:proofErr w:type="spellStart"/>
            <w:r>
              <w:rPr>
                <w:lang w:val="en-CA" w:eastAsia="en-CA"/>
              </w:rPr>
              <w:t>Canuto</w:t>
            </w:r>
            <w:proofErr w:type="spellEnd"/>
            <w:r>
              <w:rPr>
                <w:lang w:val="en-CA" w:eastAsia="en-CA"/>
              </w:rPr>
              <w:t xml:space="preserve"> et al. [</w:t>
            </w:r>
            <w:r w:rsidR="0053234F">
              <w:rPr>
                <w:lang w:val="en-CA" w:eastAsia="en-CA"/>
              </w:rPr>
              <w:t>4</w:t>
            </w:r>
            <w:r w:rsidR="00CC1FBA">
              <w:rPr>
                <w:lang w:val="en-CA" w:eastAsia="en-CA"/>
              </w:rPr>
              <w:t>5</w:t>
            </w:r>
            <w:r>
              <w:rPr>
                <w:lang w:val="en-CA" w:eastAsia="en-CA"/>
              </w:rPr>
              <w:t>]</w:t>
            </w:r>
          </w:p>
        </w:tc>
        <w:tc>
          <w:tcPr>
            <w:tcW w:w="1418" w:type="dxa"/>
          </w:tcPr>
          <w:p w14:paraId="70C26262" w14:textId="58D1477C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Ju et al. [</w:t>
            </w:r>
            <w:r w:rsidR="0053234F">
              <w:rPr>
                <w:lang w:val="en-CA" w:eastAsia="en-CA"/>
              </w:rPr>
              <w:t>4</w:t>
            </w:r>
            <w:r w:rsidR="00CC1FBA">
              <w:rPr>
                <w:lang w:val="en-CA" w:eastAsia="en-CA"/>
              </w:rPr>
              <w:t>6</w:t>
            </w:r>
            <w:r>
              <w:rPr>
                <w:lang w:val="en-CA" w:eastAsia="en-CA"/>
              </w:rPr>
              <w:t>]</w:t>
            </w:r>
          </w:p>
        </w:tc>
      </w:tr>
      <w:tr w:rsidR="005C21D7" w14:paraId="25A2F26B" w14:textId="77777777" w:rsidTr="00965505">
        <w:tc>
          <w:tcPr>
            <w:tcW w:w="7083" w:type="dxa"/>
          </w:tcPr>
          <w:p w14:paraId="3966B2FF" w14:textId="77777777" w:rsidR="005C21D7" w:rsidRPr="00582F1A" w:rsidRDefault="005C21D7" w:rsidP="00965505">
            <w:pPr>
              <w:rPr>
                <w:lang w:val="en-CA" w:eastAsia="en-CA"/>
              </w:rPr>
            </w:pPr>
            <w:r w:rsidRPr="00252DD2">
              <w:t xml:space="preserve">1. Was true randomization used for assignment of participants to treatment groups? </w:t>
            </w:r>
          </w:p>
        </w:tc>
        <w:tc>
          <w:tcPr>
            <w:tcW w:w="1701" w:type="dxa"/>
          </w:tcPr>
          <w:p w14:paraId="33EDBB60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423A2A71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4C7AFF5A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</w:tr>
      <w:tr w:rsidR="005C21D7" w14:paraId="47359482" w14:textId="77777777" w:rsidTr="00965505">
        <w:tc>
          <w:tcPr>
            <w:tcW w:w="7083" w:type="dxa"/>
          </w:tcPr>
          <w:p w14:paraId="773ABAB9" w14:textId="77777777" w:rsidR="005C21D7" w:rsidRPr="00582F1A" w:rsidRDefault="005C21D7" w:rsidP="00965505">
            <w:r w:rsidRPr="00252DD2">
              <w:t xml:space="preserve">2. Was allocation to treatment groups concealed? </w:t>
            </w:r>
          </w:p>
        </w:tc>
        <w:tc>
          <w:tcPr>
            <w:tcW w:w="1701" w:type="dxa"/>
          </w:tcPr>
          <w:p w14:paraId="231A52D4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43E8602A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44BDFA3B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U</w:t>
            </w:r>
          </w:p>
        </w:tc>
      </w:tr>
      <w:tr w:rsidR="005C21D7" w14:paraId="10086B56" w14:textId="77777777" w:rsidTr="00965505">
        <w:tc>
          <w:tcPr>
            <w:tcW w:w="7083" w:type="dxa"/>
          </w:tcPr>
          <w:p w14:paraId="6D8F085B" w14:textId="77777777" w:rsidR="005C21D7" w:rsidRPr="00582F1A" w:rsidRDefault="005C21D7" w:rsidP="00965505">
            <w:r w:rsidRPr="00252DD2">
              <w:t xml:space="preserve">3. Were treatment groups similar at the baseline? </w:t>
            </w:r>
          </w:p>
        </w:tc>
        <w:tc>
          <w:tcPr>
            <w:tcW w:w="1701" w:type="dxa"/>
          </w:tcPr>
          <w:p w14:paraId="23406FB0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7A098AAD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5B1A0396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</w:tr>
      <w:tr w:rsidR="005C21D7" w14:paraId="6CBFBEB2" w14:textId="77777777" w:rsidTr="00965505">
        <w:tc>
          <w:tcPr>
            <w:tcW w:w="7083" w:type="dxa"/>
          </w:tcPr>
          <w:p w14:paraId="2E0A6D8D" w14:textId="77777777" w:rsidR="005C21D7" w:rsidRPr="00582F1A" w:rsidRDefault="005C21D7" w:rsidP="00965505">
            <w:r w:rsidRPr="00252DD2">
              <w:t xml:space="preserve">4. Were participants blind to treatment assignment? </w:t>
            </w:r>
          </w:p>
        </w:tc>
        <w:tc>
          <w:tcPr>
            <w:tcW w:w="1701" w:type="dxa"/>
          </w:tcPr>
          <w:p w14:paraId="6119939C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2D40BC43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27832218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</w:tr>
      <w:tr w:rsidR="005C21D7" w14:paraId="6EBD4FE6" w14:textId="77777777" w:rsidTr="00965505">
        <w:tc>
          <w:tcPr>
            <w:tcW w:w="7083" w:type="dxa"/>
          </w:tcPr>
          <w:p w14:paraId="1303938D" w14:textId="77777777" w:rsidR="005C21D7" w:rsidRPr="00582F1A" w:rsidRDefault="005C21D7" w:rsidP="00965505">
            <w:r w:rsidRPr="00252DD2">
              <w:t xml:space="preserve">5. Were those delivering treatment blind to treatment assignment? </w:t>
            </w:r>
          </w:p>
        </w:tc>
        <w:tc>
          <w:tcPr>
            <w:tcW w:w="1701" w:type="dxa"/>
          </w:tcPr>
          <w:p w14:paraId="0B403675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3975DCC1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U</w:t>
            </w:r>
          </w:p>
        </w:tc>
        <w:tc>
          <w:tcPr>
            <w:tcW w:w="1418" w:type="dxa"/>
          </w:tcPr>
          <w:p w14:paraId="79A29F11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</w:tr>
      <w:tr w:rsidR="005C21D7" w14:paraId="7777EAFB" w14:textId="77777777" w:rsidTr="00965505">
        <w:tc>
          <w:tcPr>
            <w:tcW w:w="7083" w:type="dxa"/>
          </w:tcPr>
          <w:p w14:paraId="6FAF2D27" w14:textId="77777777" w:rsidR="005C21D7" w:rsidRPr="00582F1A" w:rsidRDefault="005C21D7" w:rsidP="00965505">
            <w:r w:rsidRPr="00252DD2">
              <w:t xml:space="preserve">6. Were outcomes assessors blind to treatment assignment?  </w:t>
            </w:r>
          </w:p>
        </w:tc>
        <w:tc>
          <w:tcPr>
            <w:tcW w:w="1701" w:type="dxa"/>
          </w:tcPr>
          <w:p w14:paraId="2E642216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527C75A4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U</w:t>
            </w:r>
          </w:p>
        </w:tc>
        <w:tc>
          <w:tcPr>
            <w:tcW w:w="1418" w:type="dxa"/>
          </w:tcPr>
          <w:p w14:paraId="0BB9F1A5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U</w:t>
            </w:r>
          </w:p>
        </w:tc>
      </w:tr>
      <w:tr w:rsidR="005C21D7" w14:paraId="30C58756" w14:textId="77777777" w:rsidTr="00965505">
        <w:tc>
          <w:tcPr>
            <w:tcW w:w="7083" w:type="dxa"/>
          </w:tcPr>
          <w:p w14:paraId="4E7E872F" w14:textId="77777777" w:rsidR="005C21D7" w:rsidRPr="00582F1A" w:rsidRDefault="005C21D7" w:rsidP="00965505">
            <w:r w:rsidRPr="00252DD2">
              <w:t xml:space="preserve">7. Were treatment groups treated identically other than the intervention of interest? </w:t>
            </w:r>
          </w:p>
        </w:tc>
        <w:tc>
          <w:tcPr>
            <w:tcW w:w="1701" w:type="dxa"/>
          </w:tcPr>
          <w:p w14:paraId="6714F468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29F12DEC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247B7F0B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</w:tr>
      <w:tr w:rsidR="005C21D7" w14:paraId="60C2F275" w14:textId="77777777" w:rsidTr="00965505">
        <w:tc>
          <w:tcPr>
            <w:tcW w:w="7083" w:type="dxa"/>
          </w:tcPr>
          <w:p w14:paraId="24E5CCE1" w14:textId="77777777" w:rsidR="005C21D7" w:rsidRPr="00582F1A" w:rsidRDefault="005C21D7" w:rsidP="00965505">
            <w:r w:rsidRPr="00252DD2">
              <w:t>8. Was follow up complete and if not, were differences between groups in terms of their follow up adequately described and analy</w:t>
            </w:r>
            <w:r>
              <w:t>s</w:t>
            </w:r>
            <w:r w:rsidRPr="00252DD2">
              <w:t xml:space="preserve">ed? </w:t>
            </w:r>
          </w:p>
        </w:tc>
        <w:tc>
          <w:tcPr>
            <w:tcW w:w="1701" w:type="dxa"/>
          </w:tcPr>
          <w:p w14:paraId="1EF19707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353B9F5E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 xml:space="preserve">Y (HLTF, PP) </w:t>
            </w:r>
          </w:p>
        </w:tc>
        <w:tc>
          <w:tcPr>
            <w:tcW w:w="1418" w:type="dxa"/>
          </w:tcPr>
          <w:p w14:paraId="4B5D98FD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 xml:space="preserve">Y (HLTF, PP, MI) </w:t>
            </w:r>
          </w:p>
        </w:tc>
      </w:tr>
      <w:tr w:rsidR="005C21D7" w14:paraId="6DB79D6E" w14:textId="77777777" w:rsidTr="00965505">
        <w:tc>
          <w:tcPr>
            <w:tcW w:w="7083" w:type="dxa"/>
          </w:tcPr>
          <w:p w14:paraId="31DC5676" w14:textId="77777777" w:rsidR="005C21D7" w:rsidRPr="00582F1A" w:rsidRDefault="005C21D7" w:rsidP="00965505">
            <w:r w:rsidRPr="00252DD2">
              <w:t>9. Were participants analy</w:t>
            </w:r>
            <w:r>
              <w:t>s</w:t>
            </w:r>
            <w:r w:rsidRPr="00252DD2">
              <w:t xml:space="preserve">ed in the groups to which they were randomized? </w:t>
            </w:r>
          </w:p>
        </w:tc>
        <w:tc>
          <w:tcPr>
            <w:tcW w:w="1701" w:type="dxa"/>
          </w:tcPr>
          <w:p w14:paraId="6CEDAC2E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74F34D34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34E5C4B2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</w:tr>
      <w:tr w:rsidR="005C21D7" w14:paraId="2DB39323" w14:textId="77777777" w:rsidTr="00965505">
        <w:tc>
          <w:tcPr>
            <w:tcW w:w="7083" w:type="dxa"/>
          </w:tcPr>
          <w:p w14:paraId="381F6AB7" w14:textId="77777777" w:rsidR="005C21D7" w:rsidRPr="00582F1A" w:rsidRDefault="005C21D7" w:rsidP="00965505">
            <w:r w:rsidRPr="00252DD2">
              <w:t xml:space="preserve">10. Were outcomes measured in the same way for treatment groups? </w:t>
            </w:r>
          </w:p>
        </w:tc>
        <w:tc>
          <w:tcPr>
            <w:tcW w:w="1701" w:type="dxa"/>
          </w:tcPr>
          <w:p w14:paraId="284DBBBC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4927D930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18C3E1A1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</w:tr>
      <w:tr w:rsidR="005C21D7" w14:paraId="7D8621F5" w14:textId="77777777" w:rsidTr="00965505">
        <w:tc>
          <w:tcPr>
            <w:tcW w:w="7083" w:type="dxa"/>
          </w:tcPr>
          <w:p w14:paraId="5D2081A7" w14:textId="77777777" w:rsidR="005C21D7" w:rsidRPr="00582F1A" w:rsidRDefault="005C21D7" w:rsidP="00965505">
            <w:r w:rsidRPr="00252DD2">
              <w:t xml:space="preserve">11. Were outcomes measured in a reliable way? </w:t>
            </w:r>
          </w:p>
        </w:tc>
        <w:tc>
          <w:tcPr>
            <w:tcW w:w="1701" w:type="dxa"/>
          </w:tcPr>
          <w:p w14:paraId="431AB8A3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732A1E4D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31D96F0D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 xml:space="preserve">Y (self-reported) </w:t>
            </w:r>
          </w:p>
        </w:tc>
      </w:tr>
      <w:tr w:rsidR="005C21D7" w14:paraId="28F5EABB" w14:textId="77777777" w:rsidTr="00965505">
        <w:tc>
          <w:tcPr>
            <w:tcW w:w="7083" w:type="dxa"/>
          </w:tcPr>
          <w:p w14:paraId="1DD1A4D9" w14:textId="77777777" w:rsidR="005C21D7" w:rsidRPr="00582F1A" w:rsidRDefault="005C21D7" w:rsidP="00965505">
            <w:r w:rsidRPr="00252DD2">
              <w:t xml:space="preserve">12. Was appropriate statistical analysis used? </w:t>
            </w:r>
          </w:p>
        </w:tc>
        <w:tc>
          <w:tcPr>
            <w:tcW w:w="1701" w:type="dxa"/>
          </w:tcPr>
          <w:p w14:paraId="0EADE197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3FB41FA5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7C2EC2D9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</w:tr>
      <w:tr w:rsidR="005C21D7" w14:paraId="49CDAC9F" w14:textId="77777777" w:rsidTr="00965505">
        <w:tc>
          <w:tcPr>
            <w:tcW w:w="7083" w:type="dxa"/>
          </w:tcPr>
          <w:p w14:paraId="7D3AD0FC" w14:textId="77777777" w:rsidR="005C21D7" w:rsidRPr="00582F1A" w:rsidRDefault="005C21D7" w:rsidP="00965505">
            <w:r w:rsidRPr="00252DD2">
              <w:t xml:space="preserve">13. Was the trial design appropriate, and any deviations from the standard RCT design (individual randomization, parallel groups) accounted for in the conduct and analysis of the trial? </w:t>
            </w:r>
          </w:p>
        </w:tc>
        <w:tc>
          <w:tcPr>
            <w:tcW w:w="1701" w:type="dxa"/>
          </w:tcPr>
          <w:p w14:paraId="54705792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559" w:type="dxa"/>
          </w:tcPr>
          <w:p w14:paraId="74DC57F9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  <w:tc>
          <w:tcPr>
            <w:tcW w:w="1418" w:type="dxa"/>
          </w:tcPr>
          <w:p w14:paraId="4427E6CA" w14:textId="77777777" w:rsidR="005C21D7" w:rsidRDefault="005C21D7" w:rsidP="00965505">
            <w:pPr>
              <w:rPr>
                <w:lang w:val="en-CA" w:eastAsia="en-CA"/>
              </w:rPr>
            </w:pPr>
            <w:r>
              <w:rPr>
                <w:lang w:val="en-CA" w:eastAsia="en-CA"/>
              </w:rPr>
              <w:t>Y</w:t>
            </w:r>
          </w:p>
        </w:tc>
      </w:tr>
    </w:tbl>
    <w:p w14:paraId="72643669" w14:textId="77777777" w:rsidR="005C21D7" w:rsidRPr="008A12EA" w:rsidRDefault="005C21D7" w:rsidP="005C21D7">
      <w:pPr>
        <w:rPr>
          <w:lang w:val="en-CA" w:eastAsia="en-CA"/>
        </w:rPr>
      </w:pPr>
    </w:p>
    <w:p w14:paraId="09885482" w14:textId="77777777" w:rsidR="005C21D7" w:rsidRPr="008A12EA" w:rsidRDefault="005C21D7" w:rsidP="005C21D7">
      <w:pPr>
        <w:rPr>
          <w:lang w:val="en-CA" w:eastAsia="en-CA"/>
        </w:rPr>
      </w:pPr>
    </w:p>
    <w:p w14:paraId="4E1EA42A" w14:textId="77777777" w:rsidR="005C21D7" w:rsidRPr="008A12EA" w:rsidRDefault="005C21D7" w:rsidP="005C21D7">
      <w:pPr>
        <w:rPr>
          <w:lang w:val="en-CA" w:eastAsia="en-CA"/>
        </w:rPr>
      </w:pPr>
      <w:r w:rsidRPr="008A12EA">
        <w:rPr>
          <w:lang w:val="en-CA" w:eastAsia="en-CA"/>
        </w:rPr>
        <w:t>RCT:</w:t>
      </w:r>
      <w:r w:rsidRPr="008A12EA">
        <w:rPr>
          <w:lang w:val="en-CA" w:eastAsia="en-CA"/>
        </w:rPr>
        <w:tab/>
        <w:t xml:space="preserve"> Randomised Control Trial </w:t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  <w:t>Y: Yes</w:t>
      </w:r>
      <w:r>
        <w:rPr>
          <w:lang w:val="en-CA" w:eastAsia="en-CA"/>
        </w:rPr>
        <w:tab/>
      </w:r>
    </w:p>
    <w:p w14:paraId="088CCE28" w14:textId="77777777" w:rsidR="005C21D7" w:rsidRPr="008A12EA" w:rsidRDefault="005C21D7" w:rsidP="005C21D7">
      <w:pPr>
        <w:rPr>
          <w:lang w:val="en-CA" w:eastAsia="en-CA"/>
        </w:rPr>
      </w:pPr>
      <w:r w:rsidRPr="008A12EA">
        <w:rPr>
          <w:lang w:val="en-CA" w:eastAsia="en-CA"/>
        </w:rPr>
        <w:t xml:space="preserve">PP:   </w:t>
      </w:r>
      <w:r w:rsidRPr="008A12EA">
        <w:rPr>
          <w:lang w:val="en-CA" w:eastAsia="en-CA"/>
        </w:rPr>
        <w:tab/>
        <w:t xml:space="preserve"> Poor participation</w:t>
      </w:r>
      <w:r w:rsidRPr="008A12EA"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  <w:t>N: No</w:t>
      </w:r>
      <w:r>
        <w:rPr>
          <w:lang w:val="en-CA" w:eastAsia="en-CA"/>
        </w:rPr>
        <w:tab/>
      </w:r>
      <w:r>
        <w:rPr>
          <w:lang w:val="en-CA" w:eastAsia="en-CA"/>
        </w:rPr>
        <w:tab/>
      </w:r>
    </w:p>
    <w:p w14:paraId="1CCD816A" w14:textId="77777777" w:rsidR="005C21D7" w:rsidRPr="008A12EA" w:rsidRDefault="005C21D7" w:rsidP="005C21D7">
      <w:pPr>
        <w:rPr>
          <w:lang w:val="en-CA" w:eastAsia="en-CA"/>
        </w:rPr>
      </w:pPr>
      <w:r w:rsidRPr="008A12EA">
        <w:rPr>
          <w:lang w:val="en-CA" w:eastAsia="en-CA"/>
        </w:rPr>
        <w:t>HLTF:</w:t>
      </w:r>
      <w:r w:rsidRPr="008A12EA">
        <w:rPr>
          <w:lang w:val="en-CA" w:eastAsia="en-CA"/>
        </w:rPr>
        <w:tab/>
        <w:t xml:space="preserve"> High Loss to Follow-up</w:t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</w:r>
      <w:r>
        <w:rPr>
          <w:lang w:val="en-CA" w:eastAsia="en-CA"/>
        </w:rPr>
        <w:tab/>
        <w:t>U: Unclear</w:t>
      </w:r>
    </w:p>
    <w:p w14:paraId="66F7D62A" w14:textId="12EA91C8" w:rsidR="00F45CAE" w:rsidRPr="005C21D7" w:rsidRDefault="005C21D7" w:rsidP="005C21D7">
      <w:r w:rsidRPr="008A12EA">
        <w:rPr>
          <w:lang w:val="en-CA" w:eastAsia="en-CA"/>
        </w:rPr>
        <w:t>MI:</w:t>
      </w:r>
      <w:r w:rsidRPr="008A12EA">
        <w:rPr>
          <w:lang w:val="en-CA" w:eastAsia="en-CA"/>
        </w:rPr>
        <w:tab/>
        <w:t xml:space="preserve"> Multiple Imputation used</w:t>
      </w:r>
    </w:p>
    <w:sectPr w:rsidR="00F45CAE" w:rsidRPr="005C21D7" w:rsidSect="001D01AE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pgNumType w:start="4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FBF65" w14:textId="77777777" w:rsidR="00C44279" w:rsidRDefault="00C44279" w:rsidP="002E1307">
      <w:r>
        <w:separator/>
      </w:r>
    </w:p>
  </w:endnote>
  <w:endnote w:type="continuationSeparator" w:id="0">
    <w:p w14:paraId="74AEC395" w14:textId="77777777" w:rsidR="00C44279" w:rsidRDefault="00C44279" w:rsidP="002E1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14302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079C7C" w14:textId="2C1907E1" w:rsidR="002E1307" w:rsidRDefault="002E1307" w:rsidP="00147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93088" w14:textId="77777777" w:rsidR="002E1307" w:rsidRDefault="002E1307" w:rsidP="002E13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351531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DA1AD8" w14:textId="759550A3" w:rsidR="002E1307" w:rsidRDefault="002E1307" w:rsidP="00147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1BC826" w14:textId="77777777" w:rsidR="002E1307" w:rsidRDefault="002E1307" w:rsidP="002E13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450415" w14:textId="77777777" w:rsidR="00C44279" w:rsidRDefault="00C44279" w:rsidP="002E1307">
      <w:r>
        <w:separator/>
      </w:r>
    </w:p>
  </w:footnote>
  <w:footnote w:type="continuationSeparator" w:id="0">
    <w:p w14:paraId="7AF2287E" w14:textId="77777777" w:rsidR="00C44279" w:rsidRDefault="00C44279" w:rsidP="002E1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1D7"/>
    <w:rsid w:val="000161D4"/>
    <w:rsid w:val="001524CB"/>
    <w:rsid w:val="0019530E"/>
    <w:rsid w:val="00196E4D"/>
    <w:rsid w:val="001D01AE"/>
    <w:rsid w:val="00225B14"/>
    <w:rsid w:val="0027388D"/>
    <w:rsid w:val="00287A77"/>
    <w:rsid w:val="002A2607"/>
    <w:rsid w:val="002A3A1B"/>
    <w:rsid w:val="002B0FEA"/>
    <w:rsid w:val="002E1307"/>
    <w:rsid w:val="003268ED"/>
    <w:rsid w:val="003C37E5"/>
    <w:rsid w:val="004954AC"/>
    <w:rsid w:val="0053234F"/>
    <w:rsid w:val="005C21D7"/>
    <w:rsid w:val="005F5082"/>
    <w:rsid w:val="006046E2"/>
    <w:rsid w:val="00612550"/>
    <w:rsid w:val="006479FA"/>
    <w:rsid w:val="006A1760"/>
    <w:rsid w:val="00771CC5"/>
    <w:rsid w:val="00887328"/>
    <w:rsid w:val="008D11DB"/>
    <w:rsid w:val="008E38D4"/>
    <w:rsid w:val="008F1AE9"/>
    <w:rsid w:val="009766CA"/>
    <w:rsid w:val="009A3222"/>
    <w:rsid w:val="00AC12F8"/>
    <w:rsid w:val="00AD21BB"/>
    <w:rsid w:val="00AE0E91"/>
    <w:rsid w:val="00AF323D"/>
    <w:rsid w:val="00B5389A"/>
    <w:rsid w:val="00B7234C"/>
    <w:rsid w:val="00C44279"/>
    <w:rsid w:val="00C852E9"/>
    <w:rsid w:val="00CC1FBA"/>
    <w:rsid w:val="00D43D95"/>
    <w:rsid w:val="00DA7718"/>
    <w:rsid w:val="00DD3868"/>
    <w:rsid w:val="00DE2FD1"/>
    <w:rsid w:val="00DF24D7"/>
    <w:rsid w:val="00E32A59"/>
    <w:rsid w:val="00E67B8E"/>
    <w:rsid w:val="00EE6F1A"/>
    <w:rsid w:val="00EF7B3B"/>
    <w:rsid w:val="00F42F6E"/>
    <w:rsid w:val="00F45CAE"/>
    <w:rsid w:val="00F667AF"/>
    <w:rsid w:val="00F945CE"/>
    <w:rsid w:val="00FB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9E8B7"/>
  <w15:chartTrackingRefBased/>
  <w15:docId w15:val="{A7E6945C-8167-F64A-BE20-75CE1E718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1D7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5C21D7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C21D7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5C2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13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30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E1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Amit Arora</cp:lastModifiedBy>
  <cp:revision>7</cp:revision>
  <dcterms:created xsi:type="dcterms:W3CDTF">2019-11-04T08:59:00Z</dcterms:created>
  <dcterms:modified xsi:type="dcterms:W3CDTF">2020-11-16T01:30:00Z</dcterms:modified>
</cp:coreProperties>
</file>